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B776D" w14:textId="77777777" w:rsidR="000D396F" w:rsidRPr="000A72D1" w:rsidRDefault="000D396F" w:rsidP="000D396F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10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9-item Beck Depression Inventory (BDI-FS)</w:t>
      </w:r>
      <w:r>
        <w:rPr>
          <w:rFonts w:ascii="Times New Roman" w:hAnsi="Times New Roman" w:cs="Times New Roman"/>
          <w:b/>
          <w:bCs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5"/>
          <w:id w:val="-1892422378"/>
        </w:sdtPr>
        <w:sdtContent>
          <w:r w:rsidRPr="000A72D1">
            <w:rPr>
              <w:rFonts w:ascii="Times New Roman" w:eastAsia="Gungsuh" w:hAnsi="Times New Roman" w:cs="Times New Roman"/>
              <w:sz w:val="24"/>
              <w:szCs w:val="24"/>
            </w:rPr>
            <w:t>(Furlanetto et al., 2005; Rózsa et al., 2001; BDI-FS</w:t>
          </w:r>
          <w:r w:rsidRPr="000A72D1">
            <w:rPr>
              <w:rFonts w:ascii="Times New Roman" w:eastAsia="Times New Roman" w:hAnsi="Times New Roman" w:cs="Times New Roman"/>
              <w:sz w:val="24"/>
              <w:szCs w:val="24"/>
            </w:rPr>
            <w:t>)</w:t>
          </w:r>
          <w:r w:rsidRPr="000A72D1">
            <w:rPr>
              <w:rFonts w:ascii="Times New Roman" w:eastAsia="Gungsuh" w:hAnsi="Times New Roman" w:cs="Times New Roman"/>
              <w:sz w:val="24"/>
              <w:szCs w:val="24"/>
            </w:rPr>
            <w:t xml:space="preserve">. </w:t>
          </w:r>
        </w:sdtContent>
      </w:sdt>
    </w:p>
    <w:p w14:paraId="1591803E" w14:textId="77777777" w:rsidR="000D396F" w:rsidRPr="000A72D1" w:rsidRDefault="000D396F" w:rsidP="000D396F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Gungsuh" w:hAnsi="Times New Roman" w:cs="Times New Roman"/>
          <w:sz w:val="24"/>
          <w:szCs w:val="24"/>
        </w:rPr>
        <w:t xml:space="preserve">BDI-FS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5"/>
          <w:id w:val="-1319410843"/>
        </w:sdtPr>
        <w:sdtContent>
          <w:r w:rsidRPr="000A72D1">
            <w:rPr>
              <w:rFonts w:ascii="Times New Roman" w:eastAsia="Gungsuh" w:hAnsi="Times New Roman" w:cs="Times New Roman"/>
              <w:sz w:val="24"/>
              <w:szCs w:val="24"/>
            </w:rPr>
            <w:t xml:space="preserve">is a shortened, unidimensional version of the original BDI-II, designed to screen for depressive symptoms with high diagnostic accuracy. Scoring and interpretation of the Scale are as follows: 0–9 Normal range; 10–18 Mild depression; 19–25 Moderate depression; ≥26 Severe depression. The scale’s reliability shows excellent internal consistency (Cronbach’s α &gt; 0.90), and confirmatory factor analysis supports a unidimensional structure. The scale also shows high sensitivity and specificity (&gt;90%) against DSM-III-R diagnoses (using DIS) at a cut-off score of 16. Respondents scoring ≥16 (indicating probable depression) receive feedback within two weeks, advising consultation with a psychologist or psychiatrist (Furlanetto et al., 2005; Rózsa et al., 2001). </w:t>
          </w:r>
        </w:sdtContent>
      </w:sdt>
      <w:r w:rsidRPr="000A72D1">
        <w:rPr>
          <w:rFonts w:ascii="Times New Roman" w:hAnsi="Times New Roman" w:cs="Times New Roman"/>
          <w:sz w:val="24"/>
          <w:szCs w:val="24"/>
        </w:rPr>
        <w:t>Internal consistency for the BDI-FS total score was Cronbach’s α=0·79.</w:t>
      </w:r>
    </w:p>
    <w:p w14:paraId="1AB0A289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96F"/>
    <w:rsid w:val="000D396F"/>
    <w:rsid w:val="00102648"/>
    <w:rsid w:val="001272FB"/>
    <w:rsid w:val="00D1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E5F74"/>
  <w15:chartTrackingRefBased/>
  <w15:docId w15:val="{086C3BD0-04D0-4182-8827-0EC748D12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D396F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0D39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D39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D39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D39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D39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D39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D39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D39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D39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D3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D3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D3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D396F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D396F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D396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D396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D396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D396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D396F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0D3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D39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0D3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D396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0D396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D396F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0D396F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D3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D396F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D39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835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4:00Z</dcterms:created>
  <dcterms:modified xsi:type="dcterms:W3CDTF">2026-01-07T08:04:00Z</dcterms:modified>
</cp:coreProperties>
</file>